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8F0" w:rsidRDefault="008848F0" w:rsidP="008848F0">
      <w:r>
        <w:rPr>
          <w:rFonts w:cs="Times New Roman"/>
          <w:noProof/>
          <w:szCs w:val="24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E76431" wp14:editId="40FB8980">
                <wp:simplePos x="0" y="0"/>
                <wp:positionH relativeFrom="column">
                  <wp:posOffset>-17145</wp:posOffset>
                </wp:positionH>
                <wp:positionV relativeFrom="paragraph">
                  <wp:posOffset>110490</wp:posOffset>
                </wp:positionV>
                <wp:extent cx="5448935" cy="7339965"/>
                <wp:effectExtent l="20955" t="5715" r="6985" b="7620"/>
                <wp:wrapNone/>
                <wp:docPr id="1" name="Group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48935" cy="7339965"/>
                          <a:chOff x="1797" y="2068"/>
                          <a:chExt cx="7172" cy="9660"/>
                        </a:xfrm>
                      </wpg:grpSpPr>
                      <wpg:grpSp>
                        <wpg:cNvPr id="2" name="Group 41"/>
                        <wpg:cNvGrpSpPr>
                          <a:grpSpLocks noChangeAspect="1"/>
                        </wpg:cNvGrpSpPr>
                        <wpg:grpSpPr bwMode="auto">
                          <a:xfrm>
                            <a:off x="1797" y="2068"/>
                            <a:ext cx="7116" cy="9660"/>
                            <a:chOff x="1797" y="2068"/>
                            <a:chExt cx="7116" cy="9660"/>
                          </a:xfrm>
                        </wpg:grpSpPr>
                        <wpg:grpSp>
                          <wpg:cNvPr id="3" name="Group 7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5413" y="2068"/>
                              <a:ext cx="3500" cy="2896"/>
                              <a:chOff x="5940" y="10260"/>
                              <a:chExt cx="5400" cy="4311"/>
                            </a:xfrm>
                          </wpg:grpSpPr>
                          <wpg:grpSp>
                            <wpg:cNvPr id="4" name="Group 8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5940" y="1026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5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3" name="Rectangle 10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" name="Text Box 11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848F0" w:rsidRPr="00E77B83" w:rsidRDefault="008848F0" w:rsidP="008848F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45" name="Picture 12" descr="feedbackslow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3" t="9842" r="11073" b="9842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200" y="10620"/>
                                <a:ext cx="2865" cy="222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46" name="Group 13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4537" y="3761"/>
                              <a:ext cx="3500" cy="2895"/>
                              <a:chOff x="5580" y="7920"/>
                              <a:chExt cx="5400" cy="4311"/>
                            </a:xfrm>
                          </wpg:grpSpPr>
                          <wpg:grpSp>
                            <wpg:cNvPr id="47" name="Group 14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5580" y="792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48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" name="Rectangle 16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" name="Text Box 17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848F0" w:rsidRPr="00E77B83" w:rsidRDefault="008848F0" w:rsidP="008848F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51" name="Picture 18" descr="moeilijkeconditie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3" t="9842" r="11073" b="9842"/>
                              <a:stretch>
                                <a:fillRect/>
                              </a:stretch>
                            </pic:blipFill>
                            <pic:spPr bwMode="auto">
                              <a:xfrm flipH="1">
                                <a:off x="6942" y="8280"/>
                                <a:ext cx="2778" cy="2152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52" name="Group 19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3663" y="5453"/>
                              <a:ext cx="3500" cy="2896"/>
                              <a:chOff x="3420" y="4320"/>
                              <a:chExt cx="5400" cy="4311"/>
                            </a:xfrm>
                          </wpg:grpSpPr>
                          <wpg:grpSp>
                            <wpg:cNvPr id="53" name="Group 20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3420" y="432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54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5" name="Rectangle 22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" name="Text Box 23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848F0" w:rsidRPr="00E77B83" w:rsidRDefault="008848F0" w:rsidP="008848F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57" name="Picture 24" descr="poscueleft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5" t="9843" r="11075" b="984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80" y="4680"/>
                                <a:ext cx="2865" cy="222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58" name="Group 25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2730" y="7146"/>
                              <a:ext cx="3500" cy="2895"/>
                              <a:chOff x="3420" y="4140"/>
                              <a:chExt cx="5400" cy="4311"/>
                            </a:xfrm>
                          </wpg:grpSpPr>
                          <wpg:grpSp>
                            <wpg:cNvPr id="59" name="Group 26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3420" y="414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60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1" name="Rectangle 28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Text Box 29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848F0" w:rsidRPr="00E77B83" w:rsidRDefault="008848F0" w:rsidP="008848F0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63" name="Picture 30" descr="fixationwithscore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5" t="9843" r="11075" b="984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80" y="4500"/>
                                <a:ext cx="2865" cy="222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64" name="Group 31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1797" y="8832"/>
                              <a:ext cx="3500" cy="2896"/>
                              <a:chOff x="1797" y="8832"/>
                              <a:chExt cx="3500" cy="2896"/>
                            </a:xfrm>
                          </wpg:grpSpPr>
                          <wpg:grpSp>
                            <wpg:cNvPr id="65" name="Group 32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1797" y="8832"/>
                                <a:ext cx="3500" cy="2896"/>
                                <a:chOff x="1797" y="8832"/>
                                <a:chExt cx="3500" cy="2896"/>
                              </a:xfrm>
                            </wpg:grpSpPr>
                            <wps:wsp>
                              <wps:cNvPr id="66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1797" y="8832"/>
                                  <a:ext cx="3500" cy="2896"/>
                                </a:xfrm>
                                <a:custGeom>
                                  <a:avLst/>
                                  <a:gdLst>
                                    <a:gd name="T0" fmla="*/ 545 w 21600"/>
                                    <a:gd name="T1" fmla="*/ 0 h 21600"/>
                                    <a:gd name="T2" fmla="*/ 545 w 21600"/>
                                    <a:gd name="T3" fmla="*/ 962 h 21600"/>
                                    <a:gd name="T4" fmla="*/ 2970 w 21600"/>
                                    <a:gd name="T5" fmla="*/ 0 h 21600"/>
                                    <a:gd name="T6" fmla="*/ 2970 w 21600"/>
                                    <a:gd name="T7" fmla="*/ 962 h 21600"/>
                                    <a:gd name="T8" fmla="*/ 1750 w 21600"/>
                                    <a:gd name="T9" fmla="*/ 0 h 21600"/>
                                    <a:gd name="T10" fmla="*/ 1750 w 21600"/>
                                    <a:gd name="T11" fmla="*/ 2896 h 21600"/>
                                    <a:gd name="T12" fmla="*/ 0 w 21600"/>
                                    <a:gd name="T13" fmla="*/ 2896 h 21600"/>
                                    <a:gd name="T14" fmla="*/ 3500 w 21600"/>
                                    <a:gd name="T15" fmla="*/ 2896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3 w 21600"/>
                                    <a:gd name="T25" fmla="*/ 1857 h 21600"/>
                                    <a:gd name="T26" fmla="*/ 17311 w 21600"/>
                                    <a:gd name="T27" fmla="*/ 12322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" name="Rectangle 34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2429" y="9020"/>
                                  <a:ext cx="2241" cy="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" name="Text Box 35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3430" y="11197"/>
                                  <a:ext cx="407" cy="3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848F0" w:rsidRPr="00154633" w:rsidRDefault="008848F0" w:rsidP="008848F0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154633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154633">
                                      <w:rPr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69" name="Picture 36" descr="fixationnoscore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5" t="9843" r="11075" b="984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680" y="9074"/>
                                <a:ext cx="1800" cy="1448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s:wsp>
                          <wps:cNvPr id="70" name="Line 37"/>
                          <wps:cNvCnPr/>
                          <wps:spPr bwMode="auto">
                            <a:xfrm flipV="1">
                              <a:off x="2264" y="2685"/>
                              <a:ext cx="3149" cy="6045"/>
                            </a:xfrm>
                            <a:prstGeom prst="line">
                              <a:avLst/>
                            </a:prstGeom>
                            <a:noFill/>
                            <a:ln w="444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>
                              <a:outerShdw dist="25400" dir="5400000" algn="ctr" rotWithShape="0">
                                <a:srgbClr val="808080">
                                  <a:alpha val="35001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71" name="Canvas 38"/>
                        <wpg:cNvGrpSpPr>
                          <a:grpSpLocks noChangeAspect="1"/>
                        </wpg:cNvGrpSpPr>
                        <wpg:grpSpPr bwMode="auto">
                          <a:xfrm>
                            <a:off x="2342" y="2274"/>
                            <a:ext cx="6627" cy="4221"/>
                            <a:chOff x="2517" y="2340"/>
                            <a:chExt cx="8760" cy="5580"/>
                          </a:xfrm>
                        </wpg:grpSpPr>
                        <wps:wsp>
                          <wps:cNvPr id="72" name="AutoShape 39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2517" y="2340"/>
                              <a:ext cx="8760" cy="55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AutoShap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9717" y="6780"/>
                              <a:ext cx="1560" cy="960"/>
                            </a:xfrm>
                            <a:prstGeom prst="leftArrowCallout">
                              <a:avLst>
                                <a:gd name="adj1" fmla="val 25000"/>
                                <a:gd name="adj2" fmla="val 25000"/>
                                <a:gd name="adj3" fmla="val 27083"/>
                                <a:gd name="adj4" fmla="val 6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15" y="6862"/>
                              <a:ext cx="886" cy="6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848F0" w:rsidRPr="001859BF" w:rsidRDefault="008848F0" w:rsidP="008848F0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859BF">
                                  <w:rPr>
                                    <w:sz w:val="20"/>
                                    <w:szCs w:val="20"/>
                                  </w:rPr>
                                  <w:t>Press “B”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1.35pt;margin-top:8.7pt;width:429.05pt;height:577.95pt;z-index:251659264" coordorigin="1797,2068" coordsize="7172,96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">
                <o:lock v:ext="edit" aspectratio="t"/>
                <v:group id="Group 41" o:spid="_x0000_s1027" style="position:absolute;left:1797;top:2068;width:7116;height:9660" coordorigin="1797,2068" coordsize="7116,96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o:lock v:ext="edit" aspectratio="t"/>
                  <v:group id="Group 7" o:spid="_x0000_s1028" style="position:absolute;left:5413;top:2068;width:3500;height:2896" coordorigin="5940,1026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  <o:lock v:ext="edit" aspectratio="t"/>
                    <v:group id="Group 8" o:spid="_x0000_s1029" style="position:absolute;left:5940;top:1026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<o:lock v:ext="edit" aspectratio="t"/>
                      <v:shape id="laptop" o:spid="_x0000_s1030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vsRsQA&#10;AADaAAAADwAAAGRycy9kb3ducmV2LnhtbESPwWrDMBBE74X8g9hALyWRHKiTuFFCMISW9hQnH7BY&#10;G9vUWhlLsd1+fVUo9DjMzBtmd5hsKwbqfeNYQ7JUIIhLZxquNFwvp8UGhA/IBlvHpOGLPBz2s4cd&#10;ZsaNfKahCJWIEPYZaqhD6DIpfVmTRb90HXH0bq63GKLsK2l6HCPctnKlVCotNhwXauwor6n8LO5W&#10;Q5p8bz/ktXx6T9WRi1WXq9d1ofXjfDq+gAg0hf/wX/vNaHiG3yvxBsj9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r7EbEAAAA2gAAAA8AAAAAAAAAAAAAAAAAmAIAAGRycy9k&#10;b3ducmV2LnhtbFBLBQYAAAAABAAEAPUAAACJAwAAAAA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10" o:spid="_x0000_s1031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789M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V8je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zvz0wgAAANsAAAAPAAAAAAAAAAAAAAAAAJgCAABkcnMvZG93&#10;bnJldi54bWxQSwUGAAAAAAQABAD1AAAAhwMAAAAA&#10;">
                        <o:lock v:ext="edit" aspectratio="t"/>
                      </v:rect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1" o:spid="_x0000_s1032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+lyMUA&#10;AADbAAAADwAAAGRycy9kb3ducmV2LnhtbESPQWvCQBSE7wX/w/IKXkrdaIPV6CoitOhN09JeH9ln&#10;Epp9G3fXmP77bkHwOMzMN8xy3ZtGdOR8bVnBeJSAIC6srrlU8Pnx9jwD4QOyxsYyKfglD+vV4GGJ&#10;mbZXPlKXh1JECPsMFVQhtJmUvqjIoB/Zljh6J+sMhihdKbXDa4SbRk6SZCoN1hwXKmxpW1Hxk1+M&#10;glm66779/uXwVUxPzTw8vXbvZ6fU8LHfLEAE6sM9fGvvtII0hf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/6XIxQAAANsAAAAPAAAAAAAAAAAAAAAAAJgCAABkcnMv&#10;ZG93bnJldi54bWxQSwUGAAAAAAQABAD1AAAAigMAAAAA&#10;">
                        <o:lock v:ext="edit" aspectratio="t"/>
                        <v:textbox>
                          <w:txbxContent>
                            <w:p w:rsidR="008848F0" w:rsidRPr="00E77B83" w:rsidRDefault="008848F0" w:rsidP="008848F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2" o:spid="_x0000_s1033" type="#_x0000_t75" alt="feedbackslow" style="position:absolute;left:7200;top:10620;width:2865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ZZhh/GAAAA2wAAAA8AAABkcnMvZG93bnJldi54bWxEj0FrwkAUhO8F/8PyCr2IbiwqmrqKaEt7&#10;6MXYg709sq9JaPZt2H1q/PfdQqHHYWa+YVab3rXqQiE2ng1Mxhko4tLbhisDH8eX0QJUFGSLrWcy&#10;cKMIm/XgboW59Vc+0KWQSiUIxxwN1CJdrnUsa3IYx74jTt6XDw4lyVBpG/Ca4K7Vj1k21w4bTgs1&#10;drSrqfwuzs7A/jR/P8zOy+FuKWEon8Xp+PrsjXm477dPoIR6+Q//td+sgekMfr+kH6DX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xlmGH8YAAADbAAAADwAAAAAAAAAAAAAA&#10;AACfAgAAZHJzL2Rvd25yZXYueG1sUEsFBgAAAAAEAAQA9wAAAJIDAAAAAA==&#10;">
                      <v:imagedata r:id="rId12" o:title="feedbackslow" croptop="6450f" cropbottom="6450f" cropleft="7257f" cropright="7257f"/>
                    </v:shape>
                  </v:group>
                  <v:group id="Group 13" o:spid="_x0000_s1034" style="position:absolute;left:4537;top:3761;width:3500;height:2895" coordorigin="5580,792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<o:lock v:ext="edit" aspectratio="t"/>
                    <v:group id="Group 14" o:spid="_x0000_s1035" style="position:absolute;left:5580;top:792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  <o:lock v:ext="edit" aspectratio="t"/>
                      <v:shape id="laptop" o:spid="_x0000_s1036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c/a8AA&#10;AADbAAAADwAAAGRycy9kb3ducmV2LnhtbERPzYrCMBC+C75DGGEvsibKUt1qFBEWF/dk7QMMzdgW&#10;m0lpolaf3hyEPX58/6tNbxtxo87XjjVMJwoEceFMzaWG/PTzuQDhA7LBxjFpeJCHzXo4WGFq3J2P&#10;dMtCKWII+xQ1VCG0qZS+qMiin7iWOHJn11kMEXalNB3eY7ht5EypRFqsOTZU2NKuouKSXa2GZPr8&#10;/pN5MT4kasvZrN2p/TzT+mPUb5cgAvXhX/x2/xoNX3Fs/BJ/gFy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Lc/a8AAAADbAAAADwAAAAAAAAAAAAAAAACYAgAAZHJzL2Rvd25y&#10;ZXYueG1sUEsFBgAAAAAEAAQA9QAAAIUDAAAAAA=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16" o:spid="_x0000_s1037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bLHsQA&#10;AADbAAAADwAAAGRycy9kb3ducmV2LnhtbESPQWvCQBSE7wX/w/KE3pqNVko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myx7EAAAA2wAAAA8AAAAAAAAAAAAAAAAAmAIAAGRycy9k&#10;b3ducmV2LnhtbFBLBQYAAAAABAAEAPUAAACJAwAAAAA=&#10;">
                        <o:lock v:ext="edit" aspectratio="t"/>
                      </v:rect>
                      <v:shape id="Text Box 17" o:spid="_x0000_s1038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01FsIA&#10;AADbAAAADwAAAGRycy9kb3ducmV2LnhtbERPyWrDMBC9B/IPYgK9hETukqWulVACLcktG+11sMYL&#10;tUaupDju31eHQI6Pt2fr3jSiI+drywoepwkI4tzqmksF59PHZAnCB2SNjWVS8Ece1qvhIMNU2ysf&#10;qDuGUsQQ9ikqqEJoUyl9XpFBP7UtceQK6wyGCF0ptcNrDDeNfEqSuTRYc2yosKVNRfnP8WIULF+2&#10;3bffPe+/8nnRvIbxovv8dUo9jPr3NxCB+nAX39xbrWAW18cv8QfI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HTUWwgAAANsAAAAPAAAAAAAAAAAAAAAAAJgCAABkcnMvZG93&#10;bnJldi54bWxQSwUGAAAAAAQABAD1AAAAhwMAAAAA&#10;">
                        <o:lock v:ext="edit" aspectratio="t"/>
                        <v:textbox>
                          <w:txbxContent>
                            <w:p w:rsidR="008848F0" w:rsidRPr="00E77B83" w:rsidRDefault="008848F0" w:rsidP="008848F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18" o:spid="_x0000_s1039" type="#_x0000_t75" alt="moeilijkeconditie" style="position:absolute;left:6942;top:8280;width:2778;height:2152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OB6LPBAAAA2wAAAA8AAABkcnMvZG93bnJldi54bWxEj0GLwjAUhO+C/yE8YS+ypirKUk3FFQWv&#10;Vg97fDRv29LmpTSptv/eCILHYWa+Yba73tTiTq0rLSuYzyIQxJnVJecKbtfT9w8I55E11pZJwUAO&#10;dsl4tMVY2wdf6J76XAQIuxgVFN43sZQuK8igm9mGOHj/tjXog2xzqVt8BLip5SKK1tJgyWGhwIYO&#10;BWVV2hkFx8ikU4kL2S0Pf2aojt1vOkyV+pr0+w0IT73/hN/ts1awmsPrS/gBMnk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OB6LPBAAAA2wAAAA8AAAAAAAAAAAAAAAAAnwIA&#10;AGRycy9kb3ducmV2LnhtbFBLBQYAAAAABAAEAPcAAACNAwAAAAA=&#10;">
                      <v:imagedata r:id="rId13" o:title="moeilijkeconditie" croptop="6450f" cropbottom="6450f" cropleft="7257f" cropright="7257f"/>
                    </v:shape>
                  </v:group>
                  <v:group id="Group 19" o:spid="_x0000_s1040" style="position:absolute;left:3663;top:5453;width:3500;height:2896" coordorigin="3420,432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  <o:lock v:ext="edit" aspectratio="t"/>
                    <v:group id="Group 20" o:spid="_x0000_s1041" style="position:absolute;left:3420;top:432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    <o:lock v:ext="edit" aspectratio="t"/>
                      <v:shape id="laptop" o:spid="_x0000_s1042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Ojs8QA&#10;AADbAAAADwAAAGRycy9kb3ducmV2LnhtbESP0WrCQBRE34X+w3ILfRHdVTTV1E0QQVrqk6kfcMle&#10;k9Ds3ZDdauzXu4WCj8PMnGE2+WBbcaHeN441zKYKBHHpTMOVhtPXfrIC4QOywdYxabiRhzx7Gm0w&#10;Ne7KR7oUoRIRwj5FDXUIXSqlL2uy6KeuI47e2fUWQ5R9JU2P1wi3rZwrlUiLDceFGjva1VR+Fz9W&#10;QzL7XR/kqRx/JmrLxbzbqffXQuuX52H7BiLQEB7h//aH0bBcwN+X+A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jo7PEAAAA2wAAAA8AAAAAAAAAAAAAAAAAmAIAAGRycy9k&#10;b3ducmV2LnhtbFBLBQYAAAAABAAEAPUAAACJAwAAAAA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22" o:spid="_x0000_s1043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JXxsIA&#10;AADbAAAADwAAAGRycy9kb3ducmV2LnhtbESPQYvCMBSE74L/ITzBm6a6uGg1irgo61HrxduzebbV&#10;5qU0Ubv+eiMseBxm5htmtmhMKe5Uu8KygkE/AkGcWl1wpuCQrHtjEM4jaywtk4I/crCYt1szjLV9&#10;8I7ue5+JAGEXo4Lc+yqW0qU5GXR9WxEH72xrgz7IOpO6xkeAm1IOo+hbGiw4LORY0Sqn9Lq/GQWn&#10;YnjA5y7ZRGay/vLbJrncjj9KdTvNcgrCU+M/4f/2r1YwGsH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slfGwgAAANsAAAAPAAAAAAAAAAAAAAAAAJgCAABkcnMvZG93&#10;bnJldi54bWxQSwUGAAAAAAQABAD1AAAAhwMAAAAA&#10;">
                        <o:lock v:ext="edit" aspectratio="t"/>
                      </v:rect>
                      <v:shape id="Text Box 23" o:spid="_x0000_s1044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gI+cUA&#10;AADbAAAADwAAAGRycy9kb3ducmV2LnhtbESPT2vCQBTE7wW/w/KEXopuamvU6CpSaNGb/9DrI/tM&#10;gtm36e42pt++Wyj0OMzMb5jFqjO1aMn5yrKC52ECgji3uuJCwen4PpiC8AFZY22ZFHyTh9Wy97DA&#10;TNs776k9hEJECPsMFZQhNJmUPi/JoB/ahjh6V+sMhihdIbXDe4SbWo6SJJUGK44LJTb0VlJ+O3wZ&#10;BdPXTXvx25fdOU+v9Sw8TdqPT6fUY79bz0EE6sJ/+K+90QrGKfx+iT9AL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uAj5xQAAANsAAAAPAAAAAAAAAAAAAAAAAJgCAABkcnMv&#10;ZG93bnJldi54bWxQSwUGAAAAAAQABAD1AAAAigMAAAAA&#10;">
                        <o:lock v:ext="edit" aspectratio="t"/>
                        <v:textbox>
                          <w:txbxContent>
                            <w:p w:rsidR="008848F0" w:rsidRPr="00E77B83" w:rsidRDefault="008848F0" w:rsidP="008848F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24" o:spid="_x0000_s1045" type="#_x0000_t75" alt="poscueleft" style="position:absolute;left:4680;top:4680;width:2865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qME+9AAAA2wAAAA8AAABkcnMvZG93bnJldi54bWxEj80KwjAQhO+C7xBW8Kapgj9Uo4igeNTq&#10;AyzN2hSbTWlirW9vBMHjMDvf7Ky3na1ES40vHSuYjBMQxLnTJRcKbtfDaAnCB2SNlWNS8CYP202/&#10;t8ZUuxdfqM1CISKEfYoKTAh1KqXPDVn0Y1cTR+/uGoshyqaQusFXhNtKTpNkLi2WHBsM1rQ3lD+y&#10;p41vLHmRSHPOrvZe7Y9t+54+danUcNDtViACdeF//EuftILZAr5bIgDk5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cSowT70AAADbAAAADwAAAAAAAAAAAAAAAACfAgAAZHJz&#10;L2Rvd25yZXYueG1sUEsFBgAAAAAEAAQA9wAAAIkDAAAAAA==&#10;">
                      <v:imagedata r:id="rId14" o:title="poscueleft" croptop="6451f" cropbottom="6451f" cropleft="7258f" cropright="7258f"/>
                    </v:shape>
                  </v:group>
                  <v:group id="Group 25" o:spid="_x0000_s1046" style="position:absolute;left:2730;top:7146;width:3500;height:2895" coordorigin="3420,41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<o:lock v:ext="edit" aspectratio="t"/>
                    <v:group id="Group 26" o:spid="_x0000_s1047" style="position:absolute;left:3420;top:414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    <o:lock v:ext="edit" aspectratio="t"/>
                      <v:shape id="laptop" o:spid="_x0000_s1048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RvDcEA&#10;AADbAAAADwAAAGRycy9kb3ducmV2LnhtbERPzWrCQBC+F/oOyxS8lLqrh1TTbESEYrGnRh9gyE6T&#10;0OxsyG41+vSdg9Djx/dfbCbfqzONsQtsYTE3oIjr4DpuLJyO7y8rUDEhO+wDk4UrRdiUjw8F5i5c&#10;+IvOVWqUhHDM0UKb0pBrHeuWPMZ5GIiF+w6jxyRwbLQb8SLhvtdLYzLtsWNpaHGgXUv1T/XrLWSL&#10;2/pTn+rnQ2a2XC2Hndm/VtbOnqbtG6hEU/oX390fTnyyXr7ID9D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0bw3BAAAA2wAAAA8AAAAAAAAAAAAAAAAAmAIAAGRycy9kb3du&#10;cmV2LnhtbFBLBQYAAAAABAAEAPUAAACGAwAAAAA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28" o:spid="_x0000_s1049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>
                        <o:lock v:ext="edit" aspectratio="t"/>
                      </v:rect>
                      <v:shape id="Text Box 29" o:spid="_x0000_s1050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/ER8QA&#10;AADbAAAADwAAAGRycy9kb3ducmV2LnhtbESPQWvCQBSE74L/YXkFL1I3Wkk1uooIFntTW9rrI/tM&#10;QrNv4+4a03/fLQgeh5n5hlmuO1OLlpyvLCsYjxIQxLnVFRcKPj92zzMQPiBrrC2Tgl/ysF71e0vM&#10;tL3xkdpTKESEsM9QQRlCk0np85IM+pFtiKN3ts5giNIVUju8Rbip5SRJUmmw4rhQYkPbkvKf09Uo&#10;mE337bd/fzl85em5nofha/t2cUoNnrrNAkSgLjzC9/ZeK0gn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vxEfEAAAA2wAAAA8AAAAAAAAAAAAAAAAAmAIAAGRycy9k&#10;b3ducmV2LnhtbFBLBQYAAAAABAAEAPUAAACJAwAAAAA=&#10;">
                        <o:lock v:ext="edit" aspectratio="t"/>
                        <v:textbox>
                          <w:txbxContent>
                            <w:p w:rsidR="008848F0" w:rsidRPr="00E77B83" w:rsidRDefault="008848F0" w:rsidP="008848F0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30" o:spid="_x0000_s1051" type="#_x0000_t75" alt="fixationwithscore" style="position:absolute;left:4680;top:4500;width:2865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E18BXGAAAA2wAAAA8AAABkcnMvZG93bnJldi54bWxEj09rwkAUxO+C32F5Qm+6qS0i0VVKoPaP&#10;eNAWxNsz+0zSZN+G7DaJ375bEDwOM/MbZrnuTSVaalxhWcHjJAJBnFpdcKbg++t1PAfhPLLGyjIp&#10;uJKD9Wo4WGKsbcd7ag8+EwHCLkYFufd1LKVLczLoJrYmDt7FNgZ9kE0mdYNdgJtKTqNoJg0WHBZy&#10;rCnJKS0Pv0bB2+d5e3re6K686qRLtj98/tgdlXoY9S8LEJ56fw/f2u9awewJ/r+EHyBX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QTXwFcYAAADbAAAADwAAAAAAAAAAAAAA&#10;AACfAgAAZHJzL2Rvd25yZXYueG1sUEsFBgAAAAAEAAQA9wAAAJIDAAAAAA==&#10;">
                      <v:imagedata r:id="rId15" o:title="fixationwithscore" croptop="6451f" cropbottom="6451f" cropleft="7258f" cropright="7258f"/>
                    </v:shape>
                  </v:group>
                  <v:group id="Group 31" o:spid="_x0000_s1052" style="position:absolute;left:1797;top:8832;width:3500;height:2896" coordorigin="1797,8832" coordsize="3500,28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<o:lock v:ext="edit" aspectratio="t"/>
                    <v:group id="Group 32" o:spid="_x0000_s1053" style="position:absolute;left:1797;top:8832;width:3500;height:2896" coordorigin="1797,8832" coordsize="3500,28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    <o:lock v:ext="edit" aspectratio="t"/>
                      <v:shape id="laptop" o:spid="_x0000_s1054" style="position:absolute;left:1797;top:8832;width:3500;height:2896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FS4sIA&#10;AADbAAAADwAAAGRycy9kb3ducmV2LnhtbESPQYvCMBSE74L/IbwFL7Imeqhu1ygiiIuerP0Bj+Zt&#10;W7Z5KU3Uur/eCILHYeabYZbr3jbiSp2vHWuYThQI4sKZmksN+Xn3uQDhA7LBxjFpuJOH9Wo4WGJq&#10;3I1PdM1CKWIJ+xQ1VCG0qZS+qMiin7iWOHq/rrMYouxKaTq8xXLbyJlSibRYc1yosKVtRcVfdrEa&#10;kun/11HmxfiQqA1ns3ar9vNM69FHv/kGEagP7/CL/jGRS+D5Jf4AuX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0VLiwgAAANsAAAAPAAAAAAAAAAAAAAAAAJgCAABkcnMvZG93&#10;bnJldi54bWxQSwUGAAAAAAQABAD1AAAAhwMAAAAA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88,0;88,129;481,0;481,129;284,0;284,388;0,388;567,388" o:connectangles="0,0,0,0,0,0,0,0" textboxrect="4443,1857,17311,12322"/>
                        <o:lock v:ext="edit" aspectratio="t" verticies="t"/>
                      </v:shape>
                      <v:rect id="Rectangle 34" o:spid="_x0000_s1055" style="position:absolute;left:2429;top:9020;width:2241;height:1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Cml8IA&#10;AADbAAAADwAAAGRycy9kb3ducmV2LnhtbESPQYvCMBSE74L/ITzBm6a64Go1irgo61HrxduzebbV&#10;5qU0Ubv+eiMseBxm5htmtmhMKe5Uu8KygkE/AkGcWl1wpuCQrHtjEM4jaywtk4I/crCYt1szjLV9&#10;8I7ue5+JAGEXo4Lc+yqW0qU5GXR9WxEH72xrgz7IOpO6xkeAm1IOo2gkDRYcFnKsaJVTet3fjIJT&#10;MTzgc5dsIjNZf/ltk1xuxx+lup1mOQXhqfGf8H/7VysYfcP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QKaXwgAAANsAAAAPAAAAAAAAAAAAAAAAAJgCAABkcnMvZG93&#10;bnJldi54bWxQSwUGAAAAAAQABAD1AAAAhwMAAAAA&#10;">
                        <o:lock v:ext="edit" aspectratio="t"/>
                      </v:rect>
                      <v:shape id="Text Box 35" o:spid="_x0000_s1056" type="#_x0000_t202" style="position:absolute;left:3430;top:11197;width:407;height:3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zrcEA&#10;AADbAAAADwAAAGRycy9kb3ducmV2LnhtbERPz2vCMBS+C/4P4QlexkzV0bnOKCIo7uacuOujebZl&#10;zUtNYq3/vTkMPH58v+fLztSiJecrywrGowQEcW51xYWC48/mdQbCB2SNtWVScCcPy0W/N8dM2xt/&#10;U3sIhYgh7DNUUIbQZFL6vCSDfmQb4sidrTMYInSF1A5vMdzUcpIkqTRYcWwosaF1Sfnf4WoUzN52&#10;7a//mu5PeXquP8LLe7u9OKWGg271CSJQF57if/dOK0jj2Pgl/gC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AH863BAAAA2wAAAA8AAAAAAAAAAAAAAAAAmAIAAGRycy9kb3du&#10;cmV2LnhtbFBLBQYAAAAABAAEAPUAAACGAwAAAAA=&#10;">
                        <o:lock v:ext="edit" aspectratio="t"/>
                        <v:textbox>
                          <w:txbxContent>
                            <w:p w:rsidR="008848F0" w:rsidRPr="00154633" w:rsidRDefault="008848F0" w:rsidP="008848F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54633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54633"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36" o:spid="_x0000_s1057" type="#_x0000_t75" alt="fixationnoscore" style="position:absolute;left:2680;top:9074;width:1800;height:14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lflfHAAAA2wAAAA8AAABkcnMvZG93bnJldi54bWxEj91qwkAUhO+FvsNyCr0Rs2kF0TSrFEvF&#10;YhH8Qdq7Q/Y0CWbPhuxqUp/eFQpeDjPzDZPOOlOJMzWutKzgOYpBEGdWl5wr2O8+BmMQziNrrCyT&#10;gj9yMJs+9FJMtG15Q+etz0WAsEtQQeF9nUjpsoIMusjWxMH7tY1BH2STS91gG+Cmki9xPJIGSw4L&#10;BdY0Lyg7bk9Gwfex/VkduP6Mh/PF+qu/eMfx7qLU02P39grCU+fv4f/2UisYTeD2JfwAOb0C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ISlflfHAAAA2wAAAA8AAAAAAAAAAAAA&#10;AAAAnwIAAGRycy9kb3ducmV2LnhtbFBLBQYAAAAABAAEAPcAAACTAwAAAAA=&#10;">
                      <v:imagedata r:id="rId16" o:title="fixationnoscore" croptop="6451f" cropbottom="6451f" cropleft="7258f" cropright="7258f"/>
                    </v:shape>
                  </v:group>
                  <v:line id="Line 37" o:spid="_x0000_s1058" style="position:absolute;flip:y;visibility:visible;mso-wrap-style:square" from="2264,2685" to="5413,8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4JVsMEAAADbAAAADwAAAGRycy9kb3ducmV2LnhtbERPXWvCMBR9H/gfwhX2ZtMNplIbZWwM&#10;nLCBtaKPl+baFpubkmS1/vvlYbDHw/nON6PpxEDOt5YVPCUpCOLK6pZrBeXhY7YE4QOyxs4yKbiT&#10;h8168pBjpu2N9zQUoRYxhH2GCpoQ+kxKXzVk0Ce2J47cxTqDIUJXS+3wFsNNJ5/TdC4NthwbGuzp&#10;raHqWvwYBS/H8+kTt6N1XpY8t+9h9z18KfU4HV9XIAKN4V/8595qBYu4Pn6JP0Cu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glWwwQAAANsAAAAPAAAAAAAAAAAAAAAA&#10;AKECAABkcnMvZG93bnJldi54bWxQSwUGAAAAAAQABAD5AAAAjwMAAAAA&#10;" strokeweight="3.5pt">
                    <v:stroke endarrow="block"/>
                    <v:shadow on="t" opacity="22938f" offset="0"/>
                  </v:line>
                </v:group>
                <v:group id="Canvas 38" o:spid="_x0000_s1059" style="position:absolute;left:2342;top:2274;width:6627;height:4221" coordorigin="2517,2340" coordsize="8760,5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<o:lock v:ext="edit" aspectratio="t"/>
                  <v:rect id="AutoShape 39" o:spid="_x0000_s1060" style="position:absolute;left:2517;top:2340;width:8760;height:55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0pU8QA&#10;AADbAAAADwAAAGRycy9kb3ducmV2LnhtbESPQWvCQBSE74X+h+UVvBTd1ENbYjZShGIQQRqr50f2&#10;mYRm38bsmsR/3xUEj8PMfMMky9E0oqfO1ZYVvM0iEMSF1TWXCn7339NPEM4ja2wsk4IrOVimz08J&#10;xtoO/EN97ksRIOxiVFB538ZSuqIig25mW+LgnWxn0AfZlVJ3OAS4aeQ8it6lwZrDQoUtrSoq/vKL&#10;UTAUu/64367l7vWYWT5n51V+2Cg1eRm/FiA8jf4RvrczreBjDrcv4QfI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NKVPEAAAA2wAAAA8AAAAAAAAAAAAAAAAAmAIAAGRycy9k&#10;b3ducmV2LnhtbFBLBQYAAAAABAAEAPUAAACJAwAAAAA=&#10;" filled="f" stroked="f">
                    <o:lock v:ext="edit" aspectratio="t" text="t"/>
                  </v:rect>
                  <v:shapetype id="_x0000_t77" coordsize="21600,21600" o:spt="77" adj="7200,5400,3600,8100" path="m@0,l@0@3@2@3@2@1,,10800@2@4@2@5@0@5@0,21600,21600,21600,21600,xe">
                    <v:stroke joinstyle="miter"/>
                    <v:formulas>
                      <v:f eqn="val #0"/>
                      <v:f eqn="val #1"/>
                      <v:f eqn="val #2"/>
                      <v:f eqn="val #3"/>
                      <v:f eqn="sum 21600 0 #1"/>
                      <v:f eqn="sum 21600 0 #3"/>
                      <v:f eqn="sum #0 21600 0"/>
                      <v:f eqn="prod @6 1 2"/>
                    </v:formulas>
                    <v:path o:connecttype="custom" o:connectlocs="@7,0;0,10800;@7,21600;21600,10800" o:connectangles="270,180,90,0" textboxrect="@0,0,21600,21600"/>
                    <v:handles>
                      <v:h position="#0,topLeft" xrange="@2,21600"/>
                      <v:h position="topLeft,#1" yrange="0,@3"/>
                      <v:h position="#2,#3" xrange="0,@0" yrange="@1,10800"/>
                    </v:handles>
                  </v:shapetype>
                  <v:shape id="AutoShape 40" o:spid="_x0000_s1061" type="#_x0000_t77" style="position:absolute;left:9717;top:6780;width:1560;height: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eZi8UA&#10;AADbAAAADwAAAGRycy9kb3ducmV2LnhtbESPT2vCQBTE7wW/w/KE3upGS6tE12AKBQ9FqEbw+Mg+&#10;k2D2bchu/rSf3i0UPA4z8xtmk4ymFj21rrKsYD6LQBDnVldcKMhOny8rEM4ja6wtk4IfcpBsJ08b&#10;jLUd+Jv6oy9EgLCLUUHpfRNL6fKSDLqZbYiDd7WtQR9kW0jd4hDgppaLKHqXBisOCyU29FFSfjt2&#10;RsGbTi+yS5f7jPj6u/rKuvPFH5R6no67NQhPo3+E/9t7rWD5Cn9fwg+Q2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15mLxQAAANsAAAAPAAAAAAAAAAAAAAAAAJgCAABkcnMv&#10;ZG93bnJldi54bWxQSwUGAAAAAAQABAD1AAAAigMAAAAA&#10;"/>
                  <v:shape id="Text Box 41" o:spid="_x0000_s1062" type="#_x0000_t202" style="position:absolute;left:10315;top:6862;width:886;height: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UY3sMA&#10;AADbAAAADwAAAGRycy9kb3ducmV2LnhtbESP3WrCQBSE74W+w3IKvRHdWFKj0U2wQktu/XmAY/aY&#10;BLNnQ3Zr4tu7hUIvh5n5htnmo2nFnXrXWFawmEcgiEurG64UnE9fsxUI55E1tpZJwYMc5NnLZIup&#10;tgMf6H70lQgQdikqqL3vUildWZNBN7cdcfCutjfog+wrqXscAty08j2KltJgw2Ghxo72NZW3449R&#10;cC2G6cd6uHz7c3KIl5/YJBf7UOrtddxtQHga/X/4r11oBUkMv1/CD5DZ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4UY3sMAAADbAAAADwAAAAAAAAAAAAAAAACYAgAAZHJzL2Rv&#10;d25yZXYueG1sUEsFBgAAAAAEAAQA9QAAAIgDAAAAAA==&#10;" stroked="f">
                    <v:textbox>
                      <w:txbxContent>
                        <w:p w:rsidR="008848F0" w:rsidRPr="001859BF" w:rsidRDefault="008848F0" w:rsidP="008848F0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1859BF">
                            <w:rPr>
                              <w:sz w:val="20"/>
                              <w:szCs w:val="20"/>
                            </w:rPr>
                            <w:t>Press “B”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lang w:val="en-US"/>
        </w:rPr>
      </w:pPr>
    </w:p>
    <w:p w:rsidR="008848F0" w:rsidRPr="00A658F9" w:rsidRDefault="008848F0" w:rsidP="008848F0">
      <w:pPr>
        <w:spacing w:after="0" w:line="480" w:lineRule="auto"/>
        <w:ind w:firstLine="708"/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lang w:val="en-US"/>
        </w:rPr>
      </w:pPr>
    </w:p>
    <w:p w:rsidR="008848F0" w:rsidRPr="00A658F9" w:rsidRDefault="008848F0" w:rsidP="008848F0">
      <w:pPr>
        <w:rPr>
          <w:rFonts w:cs="Times New Roman"/>
          <w:i/>
          <w:noProof/>
          <w:sz w:val="22"/>
          <w:szCs w:val="20"/>
          <w:lang w:val="en-US"/>
        </w:rPr>
      </w:pPr>
    </w:p>
    <w:p w:rsidR="008848F0" w:rsidRPr="00A658F9" w:rsidRDefault="008848F0" w:rsidP="008848F0">
      <w:pPr>
        <w:rPr>
          <w:rFonts w:cs="Times New Roman"/>
          <w:i/>
          <w:noProof/>
          <w:sz w:val="22"/>
          <w:szCs w:val="20"/>
          <w:lang w:val="en-US"/>
        </w:rPr>
      </w:pPr>
    </w:p>
    <w:p w:rsidR="008848F0" w:rsidRDefault="008848F0" w:rsidP="008848F0">
      <w:pPr>
        <w:rPr>
          <w:rFonts w:cs="Times New Roman"/>
          <w:i/>
          <w:noProof/>
          <w:sz w:val="22"/>
          <w:szCs w:val="20"/>
          <w:lang w:val="en-US"/>
        </w:rPr>
      </w:pPr>
    </w:p>
    <w:p w:rsidR="008848F0" w:rsidRDefault="008848F0" w:rsidP="008848F0">
      <w:pPr>
        <w:rPr>
          <w:rFonts w:cs="Times New Roman"/>
          <w:i/>
          <w:noProof/>
          <w:sz w:val="22"/>
          <w:szCs w:val="20"/>
          <w:lang w:val="en-US"/>
        </w:rPr>
      </w:pPr>
    </w:p>
    <w:p w:rsidR="00CA01F8" w:rsidRPr="008848F0" w:rsidRDefault="00C4553C">
      <w:pPr>
        <w:rPr>
          <w:noProof/>
          <w:sz w:val="22"/>
          <w:szCs w:val="20"/>
          <w:lang w:val="en-US"/>
        </w:rPr>
      </w:pPr>
      <w:r>
        <w:rPr>
          <w:rFonts w:cs="Times New Roman"/>
          <w:i/>
          <w:noProof/>
          <w:sz w:val="22"/>
          <w:szCs w:val="20"/>
          <w:lang w:val="en-US"/>
        </w:rPr>
        <w:t>S1</w:t>
      </w:r>
      <w:bookmarkStart w:id="0" w:name="_GoBack"/>
      <w:bookmarkEnd w:id="0"/>
      <w:r w:rsidR="008848F0">
        <w:rPr>
          <w:rFonts w:cs="Times New Roman"/>
          <w:i/>
          <w:noProof/>
          <w:sz w:val="22"/>
          <w:szCs w:val="20"/>
          <w:lang w:val="en-US"/>
        </w:rPr>
        <w:t xml:space="preserve"> </w:t>
      </w:r>
      <w:r w:rsidR="008848F0" w:rsidRPr="00A658F9">
        <w:rPr>
          <w:rFonts w:cs="Times New Roman"/>
          <w:i/>
          <w:noProof/>
          <w:sz w:val="22"/>
          <w:szCs w:val="20"/>
          <w:lang w:val="en-US"/>
        </w:rPr>
        <w:t xml:space="preserve">Figure </w:t>
      </w:r>
      <w:r w:rsidR="008848F0" w:rsidRPr="00A658F9">
        <w:rPr>
          <w:rFonts w:cs="Times New Roman"/>
          <w:noProof/>
          <w:sz w:val="22"/>
          <w:szCs w:val="20"/>
          <w:lang w:val="en-US"/>
        </w:rPr>
        <w:t xml:space="preserve">Example of screen-setup of the Spatial Orienting Task (SOT) - </w:t>
      </w:r>
      <w:r w:rsidR="008848F0" w:rsidRPr="00A658F9">
        <w:rPr>
          <w:rFonts w:cs="Times New Roman"/>
          <w:sz w:val="22"/>
          <w:szCs w:val="20"/>
          <w:lang w:val="en-US"/>
        </w:rPr>
        <w:t>Example of blue cue, followed by target in the uncued location (i.e., hard target) with subsequent slow response (i.e., negative feedback)</w:t>
      </w:r>
      <w:r w:rsidR="008848F0" w:rsidRPr="00A658F9">
        <w:rPr>
          <w:sz w:val="22"/>
          <w:szCs w:val="20"/>
          <w:lang w:val="en-US"/>
        </w:rPr>
        <w:t>.</w:t>
      </w:r>
      <w:r w:rsidR="008848F0" w:rsidRPr="00A658F9">
        <w:rPr>
          <w:noProof/>
          <w:sz w:val="22"/>
          <w:szCs w:val="20"/>
          <w:lang w:val="en-US"/>
        </w:rPr>
        <w:t xml:space="preserve"> From</w:t>
      </w:r>
      <w:r w:rsidR="008848F0" w:rsidRPr="00A658F9">
        <w:rPr>
          <w:i/>
          <w:noProof/>
          <w:sz w:val="22"/>
          <w:szCs w:val="20"/>
          <w:lang w:val="en-US"/>
        </w:rPr>
        <w:t xml:space="preserve"> "</w:t>
      </w:r>
      <w:r w:rsidR="008848F0" w:rsidRPr="00A658F9">
        <w:rPr>
          <w:sz w:val="22"/>
          <w:szCs w:val="20"/>
          <w:lang w:val="en-US"/>
        </w:rPr>
        <w:t xml:space="preserve"> Reward-related attentional biases and adolescent substance use: The TRAILS study</w:t>
      </w:r>
      <w:r w:rsidR="008848F0" w:rsidRPr="00A658F9">
        <w:rPr>
          <w:noProof/>
          <w:sz w:val="22"/>
          <w:szCs w:val="20"/>
          <w:lang w:val="en-US"/>
        </w:rPr>
        <w:t>", by M.E</w:t>
      </w:r>
      <w:r w:rsidR="008848F0" w:rsidRPr="00A658F9">
        <w:rPr>
          <w:i/>
          <w:noProof/>
          <w:sz w:val="22"/>
          <w:szCs w:val="20"/>
          <w:lang w:val="en-US"/>
        </w:rPr>
        <w:t xml:space="preserve">. </w:t>
      </w:r>
      <w:r w:rsidR="008848F0" w:rsidRPr="00A658F9">
        <w:rPr>
          <w:sz w:val="22"/>
          <w:szCs w:val="20"/>
          <w:lang w:val="en-US"/>
        </w:rPr>
        <w:t xml:space="preserve">Van </w:t>
      </w:r>
      <w:proofErr w:type="spellStart"/>
      <w:r w:rsidR="008848F0" w:rsidRPr="00A658F9">
        <w:rPr>
          <w:sz w:val="22"/>
          <w:szCs w:val="20"/>
          <w:lang w:val="en-US"/>
        </w:rPr>
        <w:t>Hemel-Ruiter</w:t>
      </w:r>
      <w:proofErr w:type="spellEnd"/>
      <w:r w:rsidR="008848F0" w:rsidRPr="00A658F9">
        <w:rPr>
          <w:sz w:val="22"/>
          <w:szCs w:val="20"/>
          <w:lang w:val="en-US"/>
        </w:rPr>
        <w:t xml:space="preserve">, P.J. De Jong, A. J. </w:t>
      </w:r>
      <w:proofErr w:type="spellStart"/>
      <w:r w:rsidR="008848F0" w:rsidRPr="00A658F9">
        <w:rPr>
          <w:sz w:val="22"/>
          <w:szCs w:val="20"/>
          <w:lang w:val="en-US"/>
        </w:rPr>
        <w:t>Oldehinkel</w:t>
      </w:r>
      <w:proofErr w:type="spellEnd"/>
      <w:r w:rsidR="008848F0" w:rsidRPr="00A658F9">
        <w:rPr>
          <w:sz w:val="22"/>
          <w:szCs w:val="20"/>
          <w:lang w:val="en-US"/>
        </w:rPr>
        <w:t>, and B. Ostafin</w:t>
      </w:r>
      <w:r w:rsidR="008848F0" w:rsidRPr="00A658F9">
        <w:rPr>
          <w:noProof/>
          <w:sz w:val="22"/>
          <w:szCs w:val="20"/>
          <w:lang w:val="en-US"/>
        </w:rPr>
        <w:t>, 2013, Psychology of Addictive Behaviors, 27, Supplemental Material. Reprinted with permission.</w:t>
      </w:r>
    </w:p>
    <w:sectPr w:rsidR="00CA01F8" w:rsidRPr="008848F0" w:rsidSect="008848F0">
      <w:headerReference w:type="default" r:id="rId17"/>
      <w:footerReference w:type="default" r:id="rId18"/>
      <w:headerReference w:type="firs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4553C">
      <w:pPr>
        <w:spacing w:after="0" w:line="240" w:lineRule="auto"/>
      </w:pPr>
      <w:r>
        <w:separator/>
      </w:r>
    </w:p>
  </w:endnote>
  <w:endnote w:type="continuationSeparator" w:id="0">
    <w:p w:rsidR="00000000" w:rsidRDefault="00C45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0AC2" w:rsidRDefault="00C455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4553C">
      <w:pPr>
        <w:spacing w:after="0" w:line="240" w:lineRule="auto"/>
      </w:pPr>
      <w:r>
        <w:separator/>
      </w:r>
    </w:p>
  </w:footnote>
  <w:footnote w:type="continuationSeparator" w:id="0">
    <w:p w:rsidR="00000000" w:rsidRDefault="00C455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0AC2" w:rsidRPr="007E31CA" w:rsidRDefault="008848F0" w:rsidP="007E31CA">
    <w:pPr>
      <w:pStyle w:val="Header"/>
      <w:jc w:val="right"/>
      <w:rPr>
        <w:lang w:val="en-US"/>
      </w:rPr>
    </w:pPr>
    <w:r>
      <w:rPr>
        <w:rFonts w:cs="Times New Roman"/>
        <w:szCs w:val="24"/>
        <w:lang w:val="en-US"/>
      </w:rPr>
      <w:t>ATTENTIONAL BIAS FOR REWARD AND PUNISHMENT IN OVERWEIGHT &amp; OBESIT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0803261"/>
      <w:docPartObj>
        <w:docPartGallery w:val="Page Numbers (Top of Page)"/>
        <w:docPartUnique/>
      </w:docPartObj>
    </w:sdtPr>
    <w:sdtEndPr/>
    <w:sdtContent>
      <w:p w:rsidR="00070AC2" w:rsidRDefault="008848F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70AC2" w:rsidRDefault="00C455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8F0"/>
    <w:rsid w:val="0001246C"/>
    <w:rsid w:val="00014388"/>
    <w:rsid w:val="00026CBF"/>
    <w:rsid w:val="00036235"/>
    <w:rsid w:val="00073653"/>
    <w:rsid w:val="000817E7"/>
    <w:rsid w:val="00081EEC"/>
    <w:rsid w:val="0008696A"/>
    <w:rsid w:val="000A44C6"/>
    <w:rsid w:val="000A55D9"/>
    <w:rsid w:val="000B64E8"/>
    <w:rsid w:val="000B6E9D"/>
    <w:rsid w:val="000C0020"/>
    <w:rsid w:val="000E0EE5"/>
    <w:rsid w:val="00122828"/>
    <w:rsid w:val="00130045"/>
    <w:rsid w:val="001328A2"/>
    <w:rsid w:val="001328B9"/>
    <w:rsid w:val="001502DA"/>
    <w:rsid w:val="0015112A"/>
    <w:rsid w:val="00154753"/>
    <w:rsid w:val="00157D62"/>
    <w:rsid w:val="001750B9"/>
    <w:rsid w:val="001857E5"/>
    <w:rsid w:val="001866D5"/>
    <w:rsid w:val="0019421C"/>
    <w:rsid w:val="00196B71"/>
    <w:rsid w:val="001B47ED"/>
    <w:rsid w:val="001B5CFE"/>
    <w:rsid w:val="001C33D7"/>
    <w:rsid w:val="001D54E6"/>
    <w:rsid w:val="001F7EE1"/>
    <w:rsid w:val="002107CA"/>
    <w:rsid w:val="0021320C"/>
    <w:rsid w:val="002151FC"/>
    <w:rsid w:val="00223B4A"/>
    <w:rsid w:val="002348F6"/>
    <w:rsid w:val="002369F5"/>
    <w:rsid w:val="00237B4C"/>
    <w:rsid w:val="00246765"/>
    <w:rsid w:val="00275705"/>
    <w:rsid w:val="002B13AA"/>
    <w:rsid w:val="002B37C3"/>
    <w:rsid w:val="002B41E4"/>
    <w:rsid w:val="002C47BD"/>
    <w:rsid w:val="002D4BA7"/>
    <w:rsid w:val="002E210B"/>
    <w:rsid w:val="002F6A14"/>
    <w:rsid w:val="003031D3"/>
    <w:rsid w:val="00306FAD"/>
    <w:rsid w:val="0032672F"/>
    <w:rsid w:val="003302E2"/>
    <w:rsid w:val="0033713A"/>
    <w:rsid w:val="00341C03"/>
    <w:rsid w:val="003425C0"/>
    <w:rsid w:val="00343B33"/>
    <w:rsid w:val="00344365"/>
    <w:rsid w:val="00362D7F"/>
    <w:rsid w:val="00362E42"/>
    <w:rsid w:val="00394D1C"/>
    <w:rsid w:val="003B2ABD"/>
    <w:rsid w:val="003B3390"/>
    <w:rsid w:val="003B696C"/>
    <w:rsid w:val="003C103E"/>
    <w:rsid w:val="003C3DEA"/>
    <w:rsid w:val="003F67EE"/>
    <w:rsid w:val="003F6A5A"/>
    <w:rsid w:val="00401278"/>
    <w:rsid w:val="004211BC"/>
    <w:rsid w:val="0042560C"/>
    <w:rsid w:val="00430525"/>
    <w:rsid w:val="00446BF9"/>
    <w:rsid w:val="00466716"/>
    <w:rsid w:val="0047180E"/>
    <w:rsid w:val="004721A8"/>
    <w:rsid w:val="004835DC"/>
    <w:rsid w:val="004A60A4"/>
    <w:rsid w:val="004A7CE0"/>
    <w:rsid w:val="004B0ABE"/>
    <w:rsid w:val="004C0AFB"/>
    <w:rsid w:val="004F55D8"/>
    <w:rsid w:val="004F57FC"/>
    <w:rsid w:val="004F73A9"/>
    <w:rsid w:val="00512601"/>
    <w:rsid w:val="00514E2F"/>
    <w:rsid w:val="005400CB"/>
    <w:rsid w:val="0057500B"/>
    <w:rsid w:val="005821B8"/>
    <w:rsid w:val="00582B32"/>
    <w:rsid w:val="00587601"/>
    <w:rsid w:val="00591F31"/>
    <w:rsid w:val="0059319E"/>
    <w:rsid w:val="005A548F"/>
    <w:rsid w:val="005B6B60"/>
    <w:rsid w:val="005C616B"/>
    <w:rsid w:val="005C6D2A"/>
    <w:rsid w:val="006141D6"/>
    <w:rsid w:val="00614E91"/>
    <w:rsid w:val="00615E83"/>
    <w:rsid w:val="00640202"/>
    <w:rsid w:val="0064413B"/>
    <w:rsid w:val="006472A1"/>
    <w:rsid w:val="00656D4E"/>
    <w:rsid w:val="006610F4"/>
    <w:rsid w:val="00666553"/>
    <w:rsid w:val="00666DC9"/>
    <w:rsid w:val="00682E1E"/>
    <w:rsid w:val="006A1A25"/>
    <w:rsid w:val="006B665C"/>
    <w:rsid w:val="006C38E1"/>
    <w:rsid w:val="006D73D5"/>
    <w:rsid w:val="006E334A"/>
    <w:rsid w:val="006E3B57"/>
    <w:rsid w:val="006E3E6A"/>
    <w:rsid w:val="006F6167"/>
    <w:rsid w:val="007004FE"/>
    <w:rsid w:val="00724A63"/>
    <w:rsid w:val="00726FBF"/>
    <w:rsid w:val="00732D94"/>
    <w:rsid w:val="00737B4A"/>
    <w:rsid w:val="00770A38"/>
    <w:rsid w:val="007D6A2E"/>
    <w:rsid w:val="007E6A1F"/>
    <w:rsid w:val="00804EFF"/>
    <w:rsid w:val="008163AF"/>
    <w:rsid w:val="008315D9"/>
    <w:rsid w:val="00851D0C"/>
    <w:rsid w:val="00857C95"/>
    <w:rsid w:val="00862D46"/>
    <w:rsid w:val="00867A62"/>
    <w:rsid w:val="008730D2"/>
    <w:rsid w:val="00883041"/>
    <w:rsid w:val="008848F0"/>
    <w:rsid w:val="0089674B"/>
    <w:rsid w:val="008A25E4"/>
    <w:rsid w:val="008A3D97"/>
    <w:rsid w:val="008A65CC"/>
    <w:rsid w:val="008C2881"/>
    <w:rsid w:val="008D1CD2"/>
    <w:rsid w:val="008D409E"/>
    <w:rsid w:val="008D5FD8"/>
    <w:rsid w:val="008E0B76"/>
    <w:rsid w:val="008E2885"/>
    <w:rsid w:val="008F5E9C"/>
    <w:rsid w:val="009123EB"/>
    <w:rsid w:val="00916A9E"/>
    <w:rsid w:val="00925167"/>
    <w:rsid w:val="00935A68"/>
    <w:rsid w:val="00941894"/>
    <w:rsid w:val="00946DA5"/>
    <w:rsid w:val="00961970"/>
    <w:rsid w:val="00967333"/>
    <w:rsid w:val="009761F7"/>
    <w:rsid w:val="00995346"/>
    <w:rsid w:val="009957BA"/>
    <w:rsid w:val="009A1E69"/>
    <w:rsid w:val="009A367B"/>
    <w:rsid w:val="009A4706"/>
    <w:rsid w:val="009B268E"/>
    <w:rsid w:val="009E544D"/>
    <w:rsid w:val="009E6597"/>
    <w:rsid w:val="009F3408"/>
    <w:rsid w:val="00A25075"/>
    <w:rsid w:val="00A46D11"/>
    <w:rsid w:val="00A73903"/>
    <w:rsid w:val="00A91C10"/>
    <w:rsid w:val="00AA484A"/>
    <w:rsid w:val="00AD0040"/>
    <w:rsid w:val="00B32BDA"/>
    <w:rsid w:val="00B5204E"/>
    <w:rsid w:val="00B54673"/>
    <w:rsid w:val="00B75453"/>
    <w:rsid w:val="00B775EC"/>
    <w:rsid w:val="00B80AA9"/>
    <w:rsid w:val="00B9794F"/>
    <w:rsid w:val="00BB2398"/>
    <w:rsid w:val="00BD2F4E"/>
    <w:rsid w:val="00BD5556"/>
    <w:rsid w:val="00C372E0"/>
    <w:rsid w:val="00C415BF"/>
    <w:rsid w:val="00C4553C"/>
    <w:rsid w:val="00C52355"/>
    <w:rsid w:val="00C5469D"/>
    <w:rsid w:val="00C63BF5"/>
    <w:rsid w:val="00C867D0"/>
    <w:rsid w:val="00C87B12"/>
    <w:rsid w:val="00CB26AE"/>
    <w:rsid w:val="00CB62B7"/>
    <w:rsid w:val="00CC12E7"/>
    <w:rsid w:val="00CC24F9"/>
    <w:rsid w:val="00CE2E7C"/>
    <w:rsid w:val="00CF7FC0"/>
    <w:rsid w:val="00D16BC7"/>
    <w:rsid w:val="00D25AA8"/>
    <w:rsid w:val="00D2707A"/>
    <w:rsid w:val="00D51A16"/>
    <w:rsid w:val="00D57438"/>
    <w:rsid w:val="00D84F85"/>
    <w:rsid w:val="00D87C27"/>
    <w:rsid w:val="00D9291F"/>
    <w:rsid w:val="00D93979"/>
    <w:rsid w:val="00D964D6"/>
    <w:rsid w:val="00D97BB8"/>
    <w:rsid w:val="00DB18F2"/>
    <w:rsid w:val="00DB267D"/>
    <w:rsid w:val="00DC2731"/>
    <w:rsid w:val="00DC60D9"/>
    <w:rsid w:val="00DF5D9D"/>
    <w:rsid w:val="00DF60E7"/>
    <w:rsid w:val="00DF7A23"/>
    <w:rsid w:val="00E01077"/>
    <w:rsid w:val="00E07C3F"/>
    <w:rsid w:val="00E111F3"/>
    <w:rsid w:val="00E15A1B"/>
    <w:rsid w:val="00E277B3"/>
    <w:rsid w:val="00E43732"/>
    <w:rsid w:val="00E43C7D"/>
    <w:rsid w:val="00E4513A"/>
    <w:rsid w:val="00E66F3F"/>
    <w:rsid w:val="00E92056"/>
    <w:rsid w:val="00E921A3"/>
    <w:rsid w:val="00E92986"/>
    <w:rsid w:val="00E92FD3"/>
    <w:rsid w:val="00EA3426"/>
    <w:rsid w:val="00EA4CF7"/>
    <w:rsid w:val="00EB7525"/>
    <w:rsid w:val="00EC32A2"/>
    <w:rsid w:val="00ED71B8"/>
    <w:rsid w:val="00EE0ED5"/>
    <w:rsid w:val="00EE351F"/>
    <w:rsid w:val="00EE3677"/>
    <w:rsid w:val="00EF70EB"/>
    <w:rsid w:val="00EF7804"/>
    <w:rsid w:val="00EF7FE1"/>
    <w:rsid w:val="00F20D2C"/>
    <w:rsid w:val="00F53327"/>
    <w:rsid w:val="00F53615"/>
    <w:rsid w:val="00F623BB"/>
    <w:rsid w:val="00F73A2D"/>
    <w:rsid w:val="00F742CB"/>
    <w:rsid w:val="00FD28D0"/>
    <w:rsid w:val="00FF3F4B"/>
    <w:rsid w:val="00FF6478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8F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8F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4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8F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848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8F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8F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4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8F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84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57476</dc:creator>
  <cp:lastModifiedBy>N.C. Jonker</cp:lastModifiedBy>
  <cp:revision>2</cp:revision>
  <dcterms:created xsi:type="dcterms:W3CDTF">2016-06-07T10:25:00Z</dcterms:created>
  <dcterms:modified xsi:type="dcterms:W3CDTF">2016-06-07T10:25:00Z</dcterms:modified>
</cp:coreProperties>
</file>